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180" w:rsidRPr="00F21D53" w:rsidRDefault="00582180" w:rsidP="00582180">
      <w:pPr>
        <w:rPr>
          <w:rFonts w:ascii="Times New Roman" w:hAnsi="Times New Roman"/>
          <w:sz w:val="24"/>
          <w:szCs w:val="24"/>
          <w:lang w:val="en-US"/>
        </w:rPr>
      </w:pP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S4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>_</w:t>
      </w: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Table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ab/>
      </w:r>
      <w:r w:rsidRPr="009D31DE">
        <w:rPr>
          <w:rFonts w:ascii="Times New Roman" w:hAnsi="Times New Roman"/>
          <w:sz w:val="24"/>
          <w:szCs w:val="24"/>
          <w:lang w:val="en-GB" w:eastAsia="pt-PT"/>
        </w:rPr>
        <w:t xml:space="preserve">Frequency values used in the reconstruction of the interpolation maps for the </w:t>
      </w:r>
      <w:proofErr w:type="spellStart"/>
      <w:r w:rsidRPr="009D31DE">
        <w:rPr>
          <w:rFonts w:ascii="Times New Roman" w:hAnsi="Times New Roman"/>
          <w:sz w:val="24"/>
          <w:szCs w:val="24"/>
          <w:lang w:val="en-GB" w:eastAsia="pt-PT"/>
        </w:rPr>
        <w:t>haplogroup</w:t>
      </w:r>
      <w:r>
        <w:rPr>
          <w:rFonts w:ascii="Times New Roman" w:hAnsi="Times New Roman"/>
          <w:sz w:val="24"/>
          <w:szCs w:val="24"/>
          <w:lang w:val="en-GB" w:eastAsia="pt-PT"/>
        </w:rPr>
        <w:t>s</w:t>
      </w:r>
      <w:proofErr w:type="spellEnd"/>
      <w:r w:rsidRPr="009D31DE">
        <w:rPr>
          <w:rFonts w:ascii="Times New Roman" w:hAnsi="Times New Roman"/>
          <w:sz w:val="24"/>
          <w:szCs w:val="24"/>
          <w:lang w:val="en-GB" w:eastAsia="pt-PT"/>
        </w:rPr>
        <w:t xml:space="preserve"> J, T</w:t>
      </w:r>
      <w:r>
        <w:rPr>
          <w:rFonts w:ascii="Times New Roman" w:hAnsi="Times New Roman"/>
          <w:sz w:val="24"/>
          <w:szCs w:val="24"/>
          <w:lang w:val="en-GB" w:eastAsia="pt-PT"/>
        </w:rPr>
        <w:t xml:space="preserve">, </w:t>
      </w:r>
      <w:r w:rsidRPr="009D31DE">
        <w:rPr>
          <w:rFonts w:ascii="Times New Roman" w:hAnsi="Times New Roman"/>
          <w:sz w:val="24"/>
          <w:szCs w:val="24"/>
          <w:lang w:val="en-GB" w:eastAsia="pt-PT"/>
        </w:rPr>
        <w:t>J1d1a and J2a2b.</w:t>
      </w:r>
    </w:p>
    <w:tbl>
      <w:tblPr>
        <w:tblW w:w="7944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928"/>
        <w:gridCol w:w="964"/>
        <w:gridCol w:w="1263"/>
        <w:gridCol w:w="1263"/>
        <w:gridCol w:w="1263"/>
        <w:gridCol w:w="1263"/>
      </w:tblGrid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Geographic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region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gramStart"/>
            <w:r>
              <w:rPr>
                <w:b/>
                <w:bCs/>
                <w:i/>
                <w:color w:val="000000"/>
                <w:sz w:val="18"/>
                <w:szCs w:val="18"/>
                <w:lang w:eastAsia="pt-PT"/>
              </w:rPr>
              <w:t>n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t</w:t>
            </w: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ota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Frequency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Haplogroup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J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Frequency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Haplogroup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J1d1a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Frequency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Haplogroup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J2a2b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Frequency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Haplogroup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T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bkhaz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37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37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lban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8</w:t>
            </w:r>
            <w:r>
              <w:rPr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74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lger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7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25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Angol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rmen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3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52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ustr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7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0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3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zerbaija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1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875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Balkar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29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Bosn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69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86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Bulgar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15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Burkina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eastAsia="pt-PT"/>
              </w:rPr>
              <w:t>Fas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Cabo verd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34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Caucasu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29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65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 xml:space="preserve">Central </w:t>
            </w:r>
            <w:proofErr w:type="spellStart"/>
            <w:r>
              <w:rPr>
                <w:color w:val="000000"/>
                <w:sz w:val="18"/>
                <w:szCs w:val="18"/>
                <w:lang w:eastAsia="pt-PT"/>
              </w:rPr>
              <w:t>African</w:t>
            </w:r>
            <w:proofErr w:type="spellEnd"/>
            <w:r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eastAsia="pt-PT"/>
              </w:rPr>
              <w:t>Republic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pt-PT"/>
              </w:rPr>
              <w:t>Cha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Cong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Croat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3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43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Cypru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5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69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Czech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Republic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1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Denmark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4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5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46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Druz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3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8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6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UA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6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321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Egypt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9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60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1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76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Eston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5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15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Ethiop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5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8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5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97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Finlan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6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5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378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Franc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128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5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03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Georg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4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444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Germany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4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57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Greec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0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5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91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Hungary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9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22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Icelan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8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36</w:t>
            </w:r>
            <w:r>
              <w:rPr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78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Ira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73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5</w:t>
            </w:r>
            <w:r>
              <w:rPr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59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Iraq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55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38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Irelan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9</w:t>
            </w:r>
            <w:r>
              <w:rPr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89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srae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8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9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65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Italy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6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04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Jorda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9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04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Karachay-Cherkess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6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Keny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18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5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Kur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3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5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Kuwai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38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5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5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682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Latv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4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60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2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Liby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4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6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23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383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Lithuan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34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64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2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Macedon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58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69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Mali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9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Mauritan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Morocc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0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5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5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571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Niger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8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Niger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14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3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14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North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Osset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649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lastRenderedPageBreak/>
              <w:t>Norway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5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85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Oma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19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6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5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5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2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Pakista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7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265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Polan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8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8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2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52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Portug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65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61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Roman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5</w:t>
            </w:r>
            <w:r>
              <w:rPr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83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Russ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58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03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pt-PT"/>
              </w:rPr>
              <w:t>Rwand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audi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rab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55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06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3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3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615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Seneg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8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7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Serb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10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6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58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lovak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5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3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loven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3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91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Somal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0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09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outh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fric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63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31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pai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06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3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34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Suda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5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68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wede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8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99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witzerlan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7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634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yr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4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07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Tanzan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0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0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Tunis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5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56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0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34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Turkey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4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3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7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r>
              <w:rPr>
                <w:sz w:val="18"/>
                <w:szCs w:val="18"/>
                <w:lang w:eastAsia="pt-PT"/>
              </w:rPr>
              <w:t>Ugand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United</w:t>
            </w:r>
            <w:proofErr w:type="spellEnd"/>
            <w:r w:rsidRPr="005E630D">
              <w:rPr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sz w:val="18"/>
                <w:szCs w:val="18"/>
                <w:lang w:eastAsia="pt-PT"/>
              </w:rPr>
              <w:t>Kingdo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90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1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06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Ukrain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55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667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West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ahara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9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19</w:t>
            </w:r>
          </w:p>
        </w:tc>
      </w:tr>
      <w:tr w:rsidR="00582180" w:rsidRPr="005E630D" w:rsidTr="00582180">
        <w:trPr>
          <w:trHeight w:val="227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Yeme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55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6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9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8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180" w:rsidRPr="005E630D" w:rsidRDefault="00582180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580</w:t>
            </w:r>
          </w:p>
        </w:tc>
      </w:tr>
    </w:tbl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582180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EE6"/>
    <w:rsid w:val="001267B6"/>
    <w:rsid w:val="00126E4C"/>
    <w:rsid w:val="00131AC2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180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80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5</Words>
  <Characters>3003</Characters>
  <Application>Microsoft Office Word</Application>
  <DocSecurity>0</DocSecurity>
  <Lines>25</Lines>
  <Paragraphs>7</Paragraphs>
  <ScaleCrop>false</ScaleCrop>
  <Company>Hewlett-Packard</Company>
  <LinksUpToDate>false</LinksUpToDate>
  <CharactersWithSpaces>3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1</cp:revision>
  <dcterms:created xsi:type="dcterms:W3CDTF">2015-02-01T18:09:00Z</dcterms:created>
  <dcterms:modified xsi:type="dcterms:W3CDTF">2015-02-01T18:09:00Z</dcterms:modified>
</cp:coreProperties>
</file>